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A54E9" w14:textId="7A881051" w:rsidR="00E726EF" w:rsidRPr="00E726EF" w:rsidRDefault="00E726EF" w:rsidP="00E726EF">
      <w:pPr>
        <w:rPr>
          <w:b/>
          <w:bCs/>
          <w:lang w:eastAsia="zh-CN"/>
        </w:rPr>
      </w:pPr>
      <w:r w:rsidRPr="002312C2">
        <w:rPr>
          <w:b/>
          <w:bCs/>
        </w:rPr>
        <w:t>Supplementary Table 1. Internal Consistency and Validity Metrics of the C-</w:t>
      </w:r>
      <w:proofErr w:type="spellStart"/>
      <w:r w:rsidRPr="002312C2">
        <w:rPr>
          <w:b/>
          <w:bCs/>
        </w:rPr>
        <w:t>eHEALS</w:t>
      </w:r>
      <w:proofErr w:type="spellEnd"/>
      <w:r w:rsidRPr="002312C2">
        <w:rPr>
          <w:b/>
          <w:bCs/>
        </w:rPr>
        <w:t xml:space="preserve"> and PETS</w:t>
      </w:r>
    </w:p>
    <w:tbl>
      <w:tblPr>
        <w:tblStyle w:val="aff9"/>
        <w:tblW w:w="0" w:type="auto"/>
        <w:tblLook w:val="04E0" w:firstRow="1" w:lastRow="1" w:firstColumn="1" w:lastColumn="0" w:noHBand="0" w:noVBand="1"/>
      </w:tblPr>
      <w:tblGrid>
        <w:gridCol w:w="2650"/>
        <w:gridCol w:w="1679"/>
        <w:gridCol w:w="1535"/>
        <w:gridCol w:w="3913"/>
      </w:tblGrid>
      <w:tr w:rsidR="00E726EF" w:rsidRPr="002312C2" w14:paraId="6FF7C5D5" w14:textId="77777777" w:rsidTr="007F4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A0849E7" w14:textId="77777777" w:rsidR="00E726EF" w:rsidRPr="002312C2" w:rsidRDefault="00E726EF" w:rsidP="007F4433">
            <w:r w:rsidRPr="002312C2">
              <w:rPr>
                <w:b/>
                <w:bCs/>
              </w:rPr>
              <w:t>Instrument / Domain</w:t>
            </w:r>
          </w:p>
        </w:tc>
        <w:tc>
          <w:tcPr>
            <w:tcW w:w="0" w:type="auto"/>
            <w:hideMark/>
          </w:tcPr>
          <w:p w14:paraId="2B082C43" w14:textId="77777777" w:rsidR="00E726EF" w:rsidRPr="002312C2" w:rsidRDefault="00E726EF" w:rsidP="007F4433">
            <w:r w:rsidRPr="002312C2">
              <w:rPr>
                <w:b/>
                <w:bCs/>
              </w:rPr>
              <w:t>Number of Items</w:t>
            </w:r>
          </w:p>
        </w:tc>
        <w:tc>
          <w:tcPr>
            <w:tcW w:w="0" w:type="auto"/>
            <w:hideMark/>
          </w:tcPr>
          <w:p w14:paraId="7396DE3A" w14:textId="77777777" w:rsidR="00E726EF" w:rsidRPr="002312C2" w:rsidRDefault="00E726EF" w:rsidP="007F4433">
            <w:r w:rsidRPr="002312C2">
              <w:rPr>
                <w:b/>
                <w:bCs/>
              </w:rPr>
              <w:t>Cronbach's α</w:t>
            </w:r>
          </w:p>
        </w:tc>
        <w:tc>
          <w:tcPr>
            <w:tcW w:w="0" w:type="auto"/>
            <w:hideMark/>
          </w:tcPr>
          <w:p w14:paraId="7DD859BE" w14:textId="77777777" w:rsidR="00E726EF" w:rsidRPr="002312C2" w:rsidRDefault="00E726EF" w:rsidP="007F4433">
            <w:r w:rsidRPr="002312C2">
              <w:rPr>
                <w:b/>
                <w:bCs/>
              </w:rPr>
              <w:t>Construct Validity (CFA Fit Indices)</w:t>
            </w:r>
          </w:p>
        </w:tc>
      </w:tr>
      <w:tr w:rsidR="00E726EF" w:rsidRPr="002312C2" w14:paraId="43DA1A7E" w14:textId="77777777" w:rsidTr="007F4433">
        <w:tc>
          <w:tcPr>
            <w:tcW w:w="0" w:type="auto"/>
            <w:hideMark/>
          </w:tcPr>
          <w:p w14:paraId="0F6D674E" w14:textId="77777777" w:rsidR="00E726EF" w:rsidRPr="002312C2" w:rsidRDefault="00E726EF" w:rsidP="007F4433">
            <w:r w:rsidRPr="002312C2">
              <w:rPr>
                <w:b/>
                <w:bCs/>
              </w:rPr>
              <w:t>C-</w:t>
            </w:r>
            <w:proofErr w:type="spellStart"/>
            <w:r w:rsidRPr="002312C2">
              <w:rPr>
                <w:b/>
                <w:bCs/>
              </w:rPr>
              <w:t>eHEALS</w:t>
            </w:r>
            <w:proofErr w:type="spellEnd"/>
            <w:r w:rsidRPr="002312C2">
              <w:rPr>
                <w:b/>
                <w:bCs/>
              </w:rPr>
              <w:t xml:space="preserve"> (Total)</w:t>
            </w:r>
          </w:p>
        </w:tc>
        <w:tc>
          <w:tcPr>
            <w:tcW w:w="0" w:type="auto"/>
            <w:hideMark/>
          </w:tcPr>
          <w:p w14:paraId="7320D69A" w14:textId="77777777" w:rsidR="00E726EF" w:rsidRPr="002312C2" w:rsidRDefault="00E726EF" w:rsidP="007F4433">
            <w:r w:rsidRPr="002312C2">
              <w:t>8</w:t>
            </w:r>
          </w:p>
        </w:tc>
        <w:tc>
          <w:tcPr>
            <w:tcW w:w="0" w:type="auto"/>
            <w:hideMark/>
          </w:tcPr>
          <w:p w14:paraId="4DD5C5C9" w14:textId="77777777" w:rsidR="00E726EF" w:rsidRPr="002312C2" w:rsidRDefault="00E726EF" w:rsidP="007F4433">
            <w:r w:rsidRPr="002312C2">
              <w:t>0.92</w:t>
            </w:r>
          </w:p>
        </w:tc>
        <w:tc>
          <w:tcPr>
            <w:tcW w:w="0" w:type="auto"/>
            <w:hideMark/>
          </w:tcPr>
          <w:p w14:paraId="1D1182F8" w14:textId="77777777" w:rsidR="00E726EF" w:rsidRPr="002312C2" w:rsidRDefault="00000000" w:rsidP="007F4433"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χ</m:t>
                  </m:r>
                  <m:ctrlPr>
                    <w:rPr>
                      <w:rFonts w:ascii="Cambria Math" w:hAnsi="Cambria Math"/>
                    </w:rPr>
                  </m:ctrlP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m:rPr>
                  <m:lit/>
                </m:rPr>
                <w:rPr>
                  <w:rFonts w:ascii="Cambria Math" w:hAnsi="Cambria Math"/>
                </w:rPr>
                <m:t>/</m:t>
              </m:r>
              <m:r>
                <w:rPr>
                  <w:rFonts w:ascii="Cambria Math" w:hAnsi="Cambria Math"/>
                </w:rPr>
                <m:t>df</m:t>
              </m:r>
            </m:oMath>
            <w:r w:rsidR="00E726EF" w:rsidRPr="002312C2">
              <w:t>=2.41, CFI=0.96, TLI=0.95, RMSEA=0.06</w:t>
            </w:r>
          </w:p>
        </w:tc>
      </w:tr>
      <w:tr w:rsidR="00E726EF" w:rsidRPr="002312C2" w14:paraId="76633084" w14:textId="77777777" w:rsidTr="007F4433">
        <w:tc>
          <w:tcPr>
            <w:tcW w:w="0" w:type="auto"/>
            <w:hideMark/>
          </w:tcPr>
          <w:p w14:paraId="213728AB" w14:textId="77777777" w:rsidR="00E726EF" w:rsidRPr="002312C2" w:rsidRDefault="00E726EF" w:rsidP="007F4433">
            <w:r w:rsidRPr="002312C2">
              <w:t>- Information Acquisition</w:t>
            </w:r>
          </w:p>
        </w:tc>
        <w:tc>
          <w:tcPr>
            <w:tcW w:w="0" w:type="auto"/>
            <w:hideMark/>
          </w:tcPr>
          <w:p w14:paraId="5C1FFA3E" w14:textId="77777777" w:rsidR="00E726EF" w:rsidRPr="002312C2" w:rsidRDefault="00E726EF" w:rsidP="007F4433">
            <w:r w:rsidRPr="002312C2">
              <w:t>3</w:t>
            </w:r>
          </w:p>
        </w:tc>
        <w:tc>
          <w:tcPr>
            <w:tcW w:w="0" w:type="auto"/>
            <w:hideMark/>
          </w:tcPr>
          <w:p w14:paraId="51CFF95C" w14:textId="77777777" w:rsidR="00E726EF" w:rsidRPr="002312C2" w:rsidRDefault="00E726EF" w:rsidP="007F4433">
            <w:r w:rsidRPr="002312C2">
              <w:t>0.88</w:t>
            </w:r>
          </w:p>
        </w:tc>
        <w:tc>
          <w:tcPr>
            <w:tcW w:w="0" w:type="auto"/>
            <w:hideMark/>
          </w:tcPr>
          <w:p w14:paraId="329E1A49" w14:textId="77777777" w:rsidR="00E726EF" w:rsidRPr="002312C2" w:rsidRDefault="00E726EF" w:rsidP="007F4433">
            <w:r w:rsidRPr="002312C2">
              <w:t>-</w:t>
            </w:r>
          </w:p>
        </w:tc>
      </w:tr>
      <w:tr w:rsidR="00E726EF" w:rsidRPr="002312C2" w14:paraId="0AF91AF6" w14:textId="77777777" w:rsidTr="007F4433">
        <w:tc>
          <w:tcPr>
            <w:tcW w:w="0" w:type="auto"/>
            <w:hideMark/>
          </w:tcPr>
          <w:p w14:paraId="56493B87" w14:textId="77777777" w:rsidR="00E726EF" w:rsidRPr="002312C2" w:rsidRDefault="00E726EF" w:rsidP="007F4433">
            <w:r w:rsidRPr="002312C2">
              <w:t>- Interactive Evaluation</w:t>
            </w:r>
          </w:p>
        </w:tc>
        <w:tc>
          <w:tcPr>
            <w:tcW w:w="0" w:type="auto"/>
            <w:hideMark/>
          </w:tcPr>
          <w:p w14:paraId="527D8262" w14:textId="77777777" w:rsidR="00E726EF" w:rsidRPr="002312C2" w:rsidRDefault="00E726EF" w:rsidP="007F4433">
            <w:r w:rsidRPr="002312C2">
              <w:t>4</w:t>
            </w:r>
          </w:p>
        </w:tc>
        <w:tc>
          <w:tcPr>
            <w:tcW w:w="0" w:type="auto"/>
            <w:hideMark/>
          </w:tcPr>
          <w:p w14:paraId="33FFC95C" w14:textId="77777777" w:rsidR="00E726EF" w:rsidRPr="002312C2" w:rsidRDefault="00E726EF" w:rsidP="007F4433">
            <w:r w:rsidRPr="002312C2">
              <w:t>0.85</w:t>
            </w:r>
          </w:p>
        </w:tc>
        <w:tc>
          <w:tcPr>
            <w:tcW w:w="0" w:type="auto"/>
            <w:hideMark/>
          </w:tcPr>
          <w:p w14:paraId="76DCAD81" w14:textId="77777777" w:rsidR="00E726EF" w:rsidRPr="002312C2" w:rsidRDefault="00E726EF" w:rsidP="007F4433">
            <w:r w:rsidRPr="002312C2">
              <w:t>-</w:t>
            </w:r>
          </w:p>
        </w:tc>
      </w:tr>
      <w:tr w:rsidR="00E726EF" w:rsidRPr="002312C2" w14:paraId="0691719B" w14:textId="77777777" w:rsidTr="007F4433">
        <w:tc>
          <w:tcPr>
            <w:tcW w:w="0" w:type="auto"/>
            <w:hideMark/>
          </w:tcPr>
          <w:p w14:paraId="118C14D4" w14:textId="77777777" w:rsidR="00E726EF" w:rsidRPr="002312C2" w:rsidRDefault="00E726EF" w:rsidP="007F4433">
            <w:r w:rsidRPr="002312C2">
              <w:t>- Decision-Making</w:t>
            </w:r>
          </w:p>
        </w:tc>
        <w:tc>
          <w:tcPr>
            <w:tcW w:w="0" w:type="auto"/>
            <w:hideMark/>
          </w:tcPr>
          <w:p w14:paraId="4607CB1A" w14:textId="77777777" w:rsidR="00E726EF" w:rsidRPr="002312C2" w:rsidRDefault="00E726EF" w:rsidP="007F4433">
            <w:r w:rsidRPr="002312C2">
              <w:t>1</w:t>
            </w:r>
          </w:p>
        </w:tc>
        <w:tc>
          <w:tcPr>
            <w:tcW w:w="0" w:type="auto"/>
            <w:hideMark/>
          </w:tcPr>
          <w:p w14:paraId="3407863A" w14:textId="77777777" w:rsidR="00E726EF" w:rsidRPr="002312C2" w:rsidRDefault="00E726EF" w:rsidP="007F4433">
            <w:r w:rsidRPr="002312C2">
              <w:t>-</w:t>
            </w:r>
          </w:p>
        </w:tc>
        <w:tc>
          <w:tcPr>
            <w:tcW w:w="0" w:type="auto"/>
            <w:hideMark/>
          </w:tcPr>
          <w:p w14:paraId="1FB53A7C" w14:textId="77777777" w:rsidR="00E726EF" w:rsidRPr="002312C2" w:rsidRDefault="00E726EF" w:rsidP="007F4433">
            <w:r w:rsidRPr="002312C2">
              <w:t>-</w:t>
            </w:r>
          </w:p>
        </w:tc>
      </w:tr>
      <w:tr w:rsidR="00E726EF" w:rsidRPr="002312C2" w14:paraId="5883AA3E" w14:textId="77777777" w:rsidTr="007F4433">
        <w:tc>
          <w:tcPr>
            <w:tcW w:w="0" w:type="auto"/>
            <w:hideMark/>
          </w:tcPr>
          <w:p w14:paraId="14BFF086" w14:textId="77777777" w:rsidR="00E726EF" w:rsidRPr="002312C2" w:rsidRDefault="00E726EF" w:rsidP="007F4433">
            <w:r w:rsidRPr="002312C2">
              <w:rPr>
                <w:b/>
                <w:bCs/>
              </w:rPr>
              <w:t>PETS (Total)</w:t>
            </w:r>
          </w:p>
        </w:tc>
        <w:tc>
          <w:tcPr>
            <w:tcW w:w="0" w:type="auto"/>
            <w:hideMark/>
          </w:tcPr>
          <w:p w14:paraId="227AF469" w14:textId="77777777" w:rsidR="00E726EF" w:rsidRPr="002312C2" w:rsidRDefault="00E726EF" w:rsidP="007F4433">
            <w:r w:rsidRPr="002312C2">
              <w:t>32</w:t>
            </w:r>
          </w:p>
        </w:tc>
        <w:tc>
          <w:tcPr>
            <w:tcW w:w="0" w:type="auto"/>
            <w:hideMark/>
          </w:tcPr>
          <w:p w14:paraId="61FF2EAB" w14:textId="77777777" w:rsidR="00E726EF" w:rsidRPr="002312C2" w:rsidRDefault="00E726EF" w:rsidP="007F4433">
            <w:r w:rsidRPr="002312C2">
              <w:t>0.88</w:t>
            </w:r>
          </w:p>
        </w:tc>
        <w:tc>
          <w:tcPr>
            <w:tcW w:w="0" w:type="auto"/>
            <w:hideMark/>
          </w:tcPr>
          <w:p w14:paraId="15AE3DC0" w14:textId="77777777" w:rsidR="00E726EF" w:rsidRPr="002312C2" w:rsidRDefault="00000000" w:rsidP="007F4433"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χ</m:t>
                  </m:r>
                  <m:ctrlPr>
                    <w:rPr>
                      <w:rFonts w:ascii="Cambria Math" w:hAnsi="Cambria Math"/>
                    </w:rPr>
                  </m:ctrlP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m:rPr>
                  <m:lit/>
                </m:rPr>
                <w:rPr>
                  <w:rFonts w:ascii="Cambria Math" w:hAnsi="Cambria Math"/>
                </w:rPr>
                <m:t>/</m:t>
              </m:r>
              <m:r>
                <w:rPr>
                  <w:rFonts w:ascii="Cambria Math" w:hAnsi="Cambria Math"/>
                </w:rPr>
                <m:t>df</m:t>
              </m:r>
            </m:oMath>
            <w:r w:rsidR="00E726EF" w:rsidRPr="002312C2">
              <w:t>=2.65, CFI=0.94, TLI=0.93, RMSEA=0.07</w:t>
            </w:r>
          </w:p>
        </w:tc>
      </w:tr>
      <w:tr w:rsidR="00E726EF" w:rsidRPr="002312C2" w14:paraId="3A85B3B1" w14:textId="77777777" w:rsidTr="007F4433">
        <w:tc>
          <w:tcPr>
            <w:tcW w:w="0" w:type="auto"/>
            <w:hideMark/>
          </w:tcPr>
          <w:p w14:paraId="4E26EEE7" w14:textId="77777777" w:rsidR="00E726EF" w:rsidRPr="002312C2" w:rsidRDefault="00E726EF" w:rsidP="007F4433">
            <w:r w:rsidRPr="002312C2">
              <w:t>- Medical Information</w:t>
            </w:r>
          </w:p>
        </w:tc>
        <w:tc>
          <w:tcPr>
            <w:tcW w:w="0" w:type="auto"/>
            <w:hideMark/>
          </w:tcPr>
          <w:p w14:paraId="46A800B7" w14:textId="77777777" w:rsidR="00E726EF" w:rsidRPr="002312C2" w:rsidRDefault="00E726EF" w:rsidP="007F4433">
            <w:r w:rsidRPr="002312C2">
              <w:t>6</w:t>
            </w:r>
          </w:p>
        </w:tc>
        <w:tc>
          <w:tcPr>
            <w:tcW w:w="0" w:type="auto"/>
            <w:hideMark/>
          </w:tcPr>
          <w:p w14:paraId="36303C6E" w14:textId="77777777" w:rsidR="00E726EF" w:rsidRPr="002312C2" w:rsidRDefault="00E726EF" w:rsidP="007F4433">
            <w:r w:rsidRPr="002312C2">
              <w:t>0.85</w:t>
            </w:r>
          </w:p>
        </w:tc>
        <w:tc>
          <w:tcPr>
            <w:tcW w:w="0" w:type="auto"/>
            <w:hideMark/>
          </w:tcPr>
          <w:p w14:paraId="738B1A87" w14:textId="77777777" w:rsidR="00E726EF" w:rsidRPr="002312C2" w:rsidRDefault="00E726EF" w:rsidP="007F4433">
            <w:r w:rsidRPr="002312C2">
              <w:t>-</w:t>
            </w:r>
          </w:p>
        </w:tc>
      </w:tr>
      <w:tr w:rsidR="00E726EF" w:rsidRPr="002312C2" w14:paraId="4F2504A7" w14:textId="77777777" w:rsidTr="007F4433">
        <w:tc>
          <w:tcPr>
            <w:tcW w:w="0" w:type="auto"/>
            <w:hideMark/>
          </w:tcPr>
          <w:p w14:paraId="364B5083" w14:textId="77777777" w:rsidR="00E726EF" w:rsidRPr="002312C2" w:rsidRDefault="00E726EF" w:rsidP="007F4433">
            <w:r w:rsidRPr="002312C2">
              <w:t>- Medication Workload</w:t>
            </w:r>
          </w:p>
        </w:tc>
        <w:tc>
          <w:tcPr>
            <w:tcW w:w="0" w:type="auto"/>
            <w:hideMark/>
          </w:tcPr>
          <w:p w14:paraId="025C88CF" w14:textId="77777777" w:rsidR="00E726EF" w:rsidRPr="002312C2" w:rsidRDefault="00E726EF" w:rsidP="007F4433">
            <w:r w:rsidRPr="002312C2">
              <w:t>2</w:t>
            </w:r>
          </w:p>
        </w:tc>
        <w:tc>
          <w:tcPr>
            <w:tcW w:w="0" w:type="auto"/>
            <w:hideMark/>
          </w:tcPr>
          <w:p w14:paraId="32F93129" w14:textId="77777777" w:rsidR="00E726EF" w:rsidRPr="002312C2" w:rsidRDefault="00E726EF" w:rsidP="007F4433">
            <w:r w:rsidRPr="002312C2">
              <w:t>0.82</w:t>
            </w:r>
          </w:p>
        </w:tc>
        <w:tc>
          <w:tcPr>
            <w:tcW w:w="0" w:type="auto"/>
            <w:hideMark/>
          </w:tcPr>
          <w:p w14:paraId="1CDFC213" w14:textId="77777777" w:rsidR="00E726EF" w:rsidRPr="002312C2" w:rsidRDefault="00E726EF" w:rsidP="007F4433">
            <w:r w:rsidRPr="002312C2">
              <w:t>-</w:t>
            </w:r>
          </w:p>
        </w:tc>
      </w:tr>
      <w:tr w:rsidR="00E726EF" w:rsidRPr="002312C2" w14:paraId="491015F5" w14:textId="77777777" w:rsidTr="007F4433">
        <w:tc>
          <w:tcPr>
            <w:tcW w:w="0" w:type="auto"/>
            <w:hideMark/>
          </w:tcPr>
          <w:p w14:paraId="5A306BE2" w14:textId="77777777" w:rsidR="00E726EF" w:rsidRPr="002312C2" w:rsidRDefault="00E726EF" w:rsidP="007F4433">
            <w:r w:rsidRPr="002312C2">
              <w:t>- Medical Appointments</w:t>
            </w:r>
          </w:p>
        </w:tc>
        <w:tc>
          <w:tcPr>
            <w:tcW w:w="0" w:type="auto"/>
            <w:hideMark/>
          </w:tcPr>
          <w:p w14:paraId="0EA7A88D" w14:textId="77777777" w:rsidR="00E726EF" w:rsidRPr="002312C2" w:rsidRDefault="00E726EF" w:rsidP="007F4433">
            <w:r w:rsidRPr="002312C2">
              <w:t>2</w:t>
            </w:r>
          </w:p>
        </w:tc>
        <w:tc>
          <w:tcPr>
            <w:tcW w:w="0" w:type="auto"/>
            <w:hideMark/>
          </w:tcPr>
          <w:p w14:paraId="50F9EED5" w14:textId="77777777" w:rsidR="00E726EF" w:rsidRPr="002312C2" w:rsidRDefault="00E726EF" w:rsidP="007F4433">
            <w:r w:rsidRPr="002312C2">
              <w:t>0.81</w:t>
            </w:r>
          </w:p>
        </w:tc>
        <w:tc>
          <w:tcPr>
            <w:tcW w:w="0" w:type="auto"/>
            <w:hideMark/>
          </w:tcPr>
          <w:p w14:paraId="1F4C3168" w14:textId="77777777" w:rsidR="00E726EF" w:rsidRPr="002312C2" w:rsidRDefault="00E726EF" w:rsidP="007F4433">
            <w:r w:rsidRPr="002312C2">
              <w:t>-</w:t>
            </w:r>
          </w:p>
        </w:tc>
      </w:tr>
      <w:tr w:rsidR="00E726EF" w:rsidRPr="002312C2" w14:paraId="12DBFC7C" w14:textId="77777777" w:rsidTr="007F4433">
        <w:tc>
          <w:tcPr>
            <w:tcW w:w="0" w:type="auto"/>
            <w:hideMark/>
          </w:tcPr>
          <w:p w14:paraId="0927342B" w14:textId="77777777" w:rsidR="00E726EF" w:rsidRPr="002312C2" w:rsidRDefault="00E726EF" w:rsidP="007F4433">
            <w:r w:rsidRPr="002312C2">
              <w:t>- Health Management</w:t>
            </w:r>
          </w:p>
        </w:tc>
        <w:tc>
          <w:tcPr>
            <w:tcW w:w="0" w:type="auto"/>
            <w:hideMark/>
          </w:tcPr>
          <w:p w14:paraId="40091922" w14:textId="77777777" w:rsidR="00E726EF" w:rsidRPr="002312C2" w:rsidRDefault="00E726EF" w:rsidP="007F4433">
            <w:r w:rsidRPr="002312C2">
              <w:t>2</w:t>
            </w:r>
          </w:p>
        </w:tc>
        <w:tc>
          <w:tcPr>
            <w:tcW w:w="0" w:type="auto"/>
            <w:hideMark/>
          </w:tcPr>
          <w:p w14:paraId="3815FA14" w14:textId="77777777" w:rsidR="00E726EF" w:rsidRPr="002312C2" w:rsidRDefault="00E726EF" w:rsidP="007F4433">
            <w:r w:rsidRPr="002312C2">
              <w:t>0.83</w:t>
            </w:r>
          </w:p>
        </w:tc>
        <w:tc>
          <w:tcPr>
            <w:tcW w:w="0" w:type="auto"/>
            <w:hideMark/>
          </w:tcPr>
          <w:p w14:paraId="3E27AB1B" w14:textId="77777777" w:rsidR="00E726EF" w:rsidRPr="002312C2" w:rsidRDefault="00E726EF" w:rsidP="007F4433">
            <w:r w:rsidRPr="002312C2">
              <w:t>-</w:t>
            </w:r>
          </w:p>
        </w:tc>
      </w:tr>
      <w:tr w:rsidR="00E726EF" w:rsidRPr="002312C2" w14:paraId="61BFADE1" w14:textId="77777777" w:rsidTr="007F4433">
        <w:tc>
          <w:tcPr>
            <w:tcW w:w="0" w:type="auto"/>
            <w:hideMark/>
          </w:tcPr>
          <w:p w14:paraId="1C71D413" w14:textId="77777777" w:rsidR="00E726EF" w:rsidRPr="002312C2" w:rsidRDefault="00E726EF" w:rsidP="007F4433">
            <w:r w:rsidRPr="002312C2">
              <w:t>- Medication Side Effects</w:t>
            </w:r>
          </w:p>
        </w:tc>
        <w:tc>
          <w:tcPr>
            <w:tcW w:w="0" w:type="auto"/>
            <w:hideMark/>
          </w:tcPr>
          <w:p w14:paraId="55E1AB20" w14:textId="77777777" w:rsidR="00E726EF" w:rsidRPr="002312C2" w:rsidRDefault="00E726EF" w:rsidP="007F4433">
            <w:r w:rsidRPr="002312C2">
              <w:t>1</w:t>
            </w:r>
          </w:p>
        </w:tc>
        <w:tc>
          <w:tcPr>
            <w:tcW w:w="0" w:type="auto"/>
            <w:hideMark/>
          </w:tcPr>
          <w:p w14:paraId="4D6EDCBE" w14:textId="77777777" w:rsidR="00E726EF" w:rsidRPr="002312C2" w:rsidRDefault="00E726EF" w:rsidP="007F4433">
            <w:r w:rsidRPr="002312C2">
              <w:t>-</w:t>
            </w:r>
          </w:p>
        </w:tc>
        <w:tc>
          <w:tcPr>
            <w:tcW w:w="0" w:type="auto"/>
            <w:hideMark/>
          </w:tcPr>
          <w:p w14:paraId="31173101" w14:textId="77777777" w:rsidR="00E726EF" w:rsidRPr="002312C2" w:rsidRDefault="00E726EF" w:rsidP="007F4433">
            <w:r w:rsidRPr="002312C2">
              <w:t>-</w:t>
            </w:r>
          </w:p>
        </w:tc>
      </w:tr>
      <w:tr w:rsidR="00E726EF" w:rsidRPr="002312C2" w14:paraId="2CFDDF41" w14:textId="77777777" w:rsidTr="007F4433">
        <w:tc>
          <w:tcPr>
            <w:tcW w:w="0" w:type="auto"/>
            <w:hideMark/>
          </w:tcPr>
          <w:p w14:paraId="117E8BA0" w14:textId="77777777" w:rsidR="00E726EF" w:rsidRPr="002312C2" w:rsidRDefault="00E726EF" w:rsidP="007F4433">
            <w:r w:rsidRPr="002312C2">
              <w:t>- Diet Burden</w:t>
            </w:r>
          </w:p>
        </w:tc>
        <w:tc>
          <w:tcPr>
            <w:tcW w:w="0" w:type="auto"/>
            <w:hideMark/>
          </w:tcPr>
          <w:p w14:paraId="3EBF2868" w14:textId="77777777" w:rsidR="00E726EF" w:rsidRPr="002312C2" w:rsidRDefault="00E726EF" w:rsidP="007F4433">
            <w:r w:rsidRPr="002312C2">
              <w:t>2</w:t>
            </w:r>
          </w:p>
        </w:tc>
        <w:tc>
          <w:tcPr>
            <w:tcW w:w="0" w:type="auto"/>
            <w:hideMark/>
          </w:tcPr>
          <w:p w14:paraId="467DE8DC" w14:textId="77777777" w:rsidR="00E726EF" w:rsidRPr="002312C2" w:rsidRDefault="00E726EF" w:rsidP="007F4433">
            <w:r w:rsidRPr="002312C2">
              <w:t>0.86</w:t>
            </w:r>
          </w:p>
        </w:tc>
        <w:tc>
          <w:tcPr>
            <w:tcW w:w="0" w:type="auto"/>
            <w:hideMark/>
          </w:tcPr>
          <w:p w14:paraId="675B19E9" w14:textId="77777777" w:rsidR="00E726EF" w:rsidRPr="002312C2" w:rsidRDefault="00E726EF" w:rsidP="007F4433">
            <w:r w:rsidRPr="002312C2">
              <w:t>-</w:t>
            </w:r>
          </w:p>
        </w:tc>
      </w:tr>
      <w:tr w:rsidR="00E726EF" w:rsidRPr="002312C2" w14:paraId="05225C79" w14:textId="77777777" w:rsidTr="007F4433">
        <w:tc>
          <w:tcPr>
            <w:tcW w:w="0" w:type="auto"/>
            <w:hideMark/>
          </w:tcPr>
          <w:p w14:paraId="226A91C3" w14:textId="77777777" w:rsidR="00E726EF" w:rsidRPr="002312C2" w:rsidRDefault="00E726EF" w:rsidP="007F4433">
            <w:r w:rsidRPr="002312C2">
              <w:t>- Exercise Burden</w:t>
            </w:r>
          </w:p>
        </w:tc>
        <w:tc>
          <w:tcPr>
            <w:tcW w:w="0" w:type="auto"/>
            <w:hideMark/>
          </w:tcPr>
          <w:p w14:paraId="6D66B4D0" w14:textId="77777777" w:rsidR="00E726EF" w:rsidRPr="002312C2" w:rsidRDefault="00E726EF" w:rsidP="007F4433">
            <w:r w:rsidRPr="002312C2">
              <w:t>2</w:t>
            </w:r>
          </w:p>
        </w:tc>
        <w:tc>
          <w:tcPr>
            <w:tcW w:w="0" w:type="auto"/>
            <w:hideMark/>
          </w:tcPr>
          <w:p w14:paraId="18337AA3" w14:textId="77777777" w:rsidR="00E726EF" w:rsidRPr="002312C2" w:rsidRDefault="00E726EF" w:rsidP="007F4433">
            <w:r w:rsidRPr="002312C2">
              <w:t>0.84</w:t>
            </w:r>
          </w:p>
        </w:tc>
        <w:tc>
          <w:tcPr>
            <w:tcW w:w="0" w:type="auto"/>
            <w:hideMark/>
          </w:tcPr>
          <w:p w14:paraId="09F4886C" w14:textId="77777777" w:rsidR="00E726EF" w:rsidRPr="002312C2" w:rsidRDefault="00E726EF" w:rsidP="007F4433">
            <w:r w:rsidRPr="002312C2">
              <w:t>-</w:t>
            </w:r>
          </w:p>
        </w:tc>
      </w:tr>
      <w:tr w:rsidR="00E726EF" w:rsidRPr="002312C2" w14:paraId="5158B853" w14:textId="77777777" w:rsidTr="007F4433">
        <w:tc>
          <w:tcPr>
            <w:tcW w:w="0" w:type="auto"/>
            <w:hideMark/>
          </w:tcPr>
          <w:p w14:paraId="12423B24" w14:textId="77777777" w:rsidR="00E726EF" w:rsidRPr="002312C2" w:rsidRDefault="00E726EF" w:rsidP="007F4433">
            <w:r w:rsidRPr="002312C2">
              <w:t>- Medical Expenses</w:t>
            </w:r>
          </w:p>
        </w:tc>
        <w:tc>
          <w:tcPr>
            <w:tcW w:w="0" w:type="auto"/>
            <w:hideMark/>
          </w:tcPr>
          <w:p w14:paraId="11E39BDD" w14:textId="77777777" w:rsidR="00E726EF" w:rsidRPr="002312C2" w:rsidRDefault="00E726EF" w:rsidP="007F4433">
            <w:r w:rsidRPr="002312C2">
              <w:t>4</w:t>
            </w:r>
          </w:p>
        </w:tc>
        <w:tc>
          <w:tcPr>
            <w:tcW w:w="0" w:type="auto"/>
            <w:hideMark/>
          </w:tcPr>
          <w:p w14:paraId="63DF2135" w14:textId="77777777" w:rsidR="00E726EF" w:rsidRPr="002312C2" w:rsidRDefault="00E726EF" w:rsidP="007F4433">
            <w:r w:rsidRPr="002312C2">
              <w:t>0.88</w:t>
            </w:r>
          </w:p>
        </w:tc>
        <w:tc>
          <w:tcPr>
            <w:tcW w:w="0" w:type="auto"/>
            <w:hideMark/>
          </w:tcPr>
          <w:p w14:paraId="0209E9BD" w14:textId="77777777" w:rsidR="00E726EF" w:rsidRPr="002312C2" w:rsidRDefault="00E726EF" w:rsidP="007F4433">
            <w:r w:rsidRPr="002312C2">
              <w:t>-</w:t>
            </w:r>
          </w:p>
        </w:tc>
      </w:tr>
      <w:tr w:rsidR="00E726EF" w:rsidRPr="002312C2" w14:paraId="39BC4631" w14:textId="77777777" w:rsidTr="007F4433">
        <w:tc>
          <w:tcPr>
            <w:tcW w:w="0" w:type="auto"/>
            <w:hideMark/>
          </w:tcPr>
          <w:p w14:paraId="53A418A0" w14:textId="77777777" w:rsidR="00E726EF" w:rsidRPr="002312C2" w:rsidRDefault="00E726EF" w:rsidP="007F4433">
            <w:r w:rsidRPr="002312C2">
              <w:t>- Healthcare System</w:t>
            </w:r>
          </w:p>
        </w:tc>
        <w:tc>
          <w:tcPr>
            <w:tcW w:w="0" w:type="auto"/>
            <w:hideMark/>
          </w:tcPr>
          <w:p w14:paraId="5951A61D" w14:textId="77777777" w:rsidR="00E726EF" w:rsidRPr="002312C2" w:rsidRDefault="00E726EF" w:rsidP="007F4433">
            <w:r w:rsidRPr="002312C2">
              <w:t>2</w:t>
            </w:r>
          </w:p>
        </w:tc>
        <w:tc>
          <w:tcPr>
            <w:tcW w:w="0" w:type="auto"/>
            <w:hideMark/>
          </w:tcPr>
          <w:p w14:paraId="2C5E8745" w14:textId="77777777" w:rsidR="00E726EF" w:rsidRPr="002312C2" w:rsidRDefault="00E726EF" w:rsidP="007F4433">
            <w:r w:rsidRPr="002312C2">
              <w:t>0.82</w:t>
            </w:r>
          </w:p>
        </w:tc>
        <w:tc>
          <w:tcPr>
            <w:tcW w:w="0" w:type="auto"/>
            <w:hideMark/>
          </w:tcPr>
          <w:p w14:paraId="417828A6" w14:textId="77777777" w:rsidR="00E726EF" w:rsidRPr="002312C2" w:rsidRDefault="00E726EF" w:rsidP="007F4433">
            <w:r w:rsidRPr="002312C2">
              <w:t>-</w:t>
            </w:r>
          </w:p>
        </w:tc>
      </w:tr>
      <w:tr w:rsidR="00E726EF" w:rsidRPr="002312C2" w14:paraId="30F63A06" w14:textId="77777777" w:rsidTr="007F4433">
        <w:tc>
          <w:tcPr>
            <w:tcW w:w="0" w:type="auto"/>
            <w:hideMark/>
          </w:tcPr>
          <w:p w14:paraId="06DD9022" w14:textId="77777777" w:rsidR="00E726EF" w:rsidRPr="002312C2" w:rsidRDefault="00E726EF" w:rsidP="007F4433">
            <w:r w:rsidRPr="002312C2">
              <w:t>- Social Roles</w:t>
            </w:r>
          </w:p>
        </w:tc>
        <w:tc>
          <w:tcPr>
            <w:tcW w:w="0" w:type="auto"/>
            <w:hideMark/>
          </w:tcPr>
          <w:p w14:paraId="7CEF2304" w14:textId="77777777" w:rsidR="00E726EF" w:rsidRPr="002312C2" w:rsidRDefault="00E726EF" w:rsidP="007F4433">
            <w:r w:rsidRPr="002312C2">
              <w:t>4</w:t>
            </w:r>
          </w:p>
        </w:tc>
        <w:tc>
          <w:tcPr>
            <w:tcW w:w="0" w:type="auto"/>
            <w:hideMark/>
          </w:tcPr>
          <w:p w14:paraId="7D1F5945" w14:textId="77777777" w:rsidR="00E726EF" w:rsidRPr="002312C2" w:rsidRDefault="00E726EF" w:rsidP="007F4433">
            <w:r w:rsidRPr="002312C2">
              <w:t>0.87</w:t>
            </w:r>
          </w:p>
        </w:tc>
        <w:tc>
          <w:tcPr>
            <w:tcW w:w="0" w:type="auto"/>
            <w:hideMark/>
          </w:tcPr>
          <w:p w14:paraId="36B09FFB" w14:textId="77777777" w:rsidR="00E726EF" w:rsidRPr="002312C2" w:rsidRDefault="00E726EF" w:rsidP="007F4433">
            <w:r w:rsidRPr="002312C2">
              <w:t>-</w:t>
            </w:r>
          </w:p>
        </w:tc>
      </w:tr>
      <w:tr w:rsidR="00E726EF" w:rsidRPr="002312C2" w14:paraId="68495E52" w14:textId="77777777" w:rsidTr="007F443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11CC9D9" w14:textId="77777777" w:rsidR="00E726EF" w:rsidRPr="002312C2" w:rsidRDefault="00E726EF" w:rsidP="007F4433">
            <w:pPr>
              <w:rPr>
                <w:rFonts w:eastAsiaTheme="minorEastAsia"/>
              </w:rPr>
            </w:pPr>
            <w:r w:rsidRPr="002312C2">
              <w:rPr>
                <w:rFonts w:eastAsiaTheme="minorEastAsia"/>
              </w:rPr>
              <w:lastRenderedPageBreak/>
              <w:t>- Physical/Mental Exhaustion</w:t>
            </w:r>
          </w:p>
        </w:tc>
        <w:tc>
          <w:tcPr>
            <w:tcW w:w="0" w:type="auto"/>
            <w:hideMark/>
          </w:tcPr>
          <w:p w14:paraId="78788995" w14:textId="77777777" w:rsidR="00E726EF" w:rsidRPr="002312C2" w:rsidRDefault="00E726EF" w:rsidP="007F4433">
            <w:pPr>
              <w:rPr>
                <w:rFonts w:eastAsiaTheme="minorEastAsia"/>
              </w:rPr>
            </w:pPr>
            <w:r w:rsidRPr="002312C2">
              <w:rPr>
                <w:rFonts w:eastAsiaTheme="minorEastAsia"/>
              </w:rPr>
              <w:t>5</w:t>
            </w:r>
          </w:p>
        </w:tc>
        <w:tc>
          <w:tcPr>
            <w:tcW w:w="0" w:type="auto"/>
            <w:hideMark/>
          </w:tcPr>
          <w:p w14:paraId="43430DCB" w14:textId="77777777" w:rsidR="00E726EF" w:rsidRPr="002312C2" w:rsidRDefault="00E726EF" w:rsidP="007F4433">
            <w:pPr>
              <w:rPr>
                <w:rFonts w:eastAsiaTheme="minorEastAsia"/>
              </w:rPr>
            </w:pPr>
            <w:r w:rsidRPr="002312C2">
              <w:rPr>
                <w:rFonts w:eastAsiaTheme="minorEastAsia"/>
              </w:rPr>
              <w:t>0.89</w:t>
            </w:r>
          </w:p>
        </w:tc>
        <w:tc>
          <w:tcPr>
            <w:tcW w:w="0" w:type="auto"/>
            <w:hideMark/>
          </w:tcPr>
          <w:p w14:paraId="7E74F78A" w14:textId="77777777" w:rsidR="00E726EF" w:rsidRPr="002312C2" w:rsidRDefault="00E726EF" w:rsidP="007F4433">
            <w:pPr>
              <w:rPr>
                <w:rFonts w:eastAsiaTheme="minorEastAsia"/>
              </w:rPr>
            </w:pPr>
            <w:r w:rsidRPr="002312C2">
              <w:rPr>
                <w:rFonts w:eastAsiaTheme="minorEastAsia"/>
              </w:rPr>
              <w:t>-</w:t>
            </w:r>
          </w:p>
        </w:tc>
      </w:tr>
    </w:tbl>
    <w:p w14:paraId="7C1ADB31" w14:textId="77777777" w:rsidR="00E726EF" w:rsidRPr="001549D3" w:rsidRDefault="00E726EF" w:rsidP="00C04284">
      <w:pPr>
        <w:rPr>
          <w:lang w:eastAsia="zh-CN"/>
        </w:rPr>
      </w:pPr>
    </w:p>
    <w:sectPr w:rsidR="00E726E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C629B" w14:textId="77777777" w:rsidR="0035178C" w:rsidRDefault="0035178C" w:rsidP="00117666">
      <w:pPr>
        <w:spacing w:after="0"/>
      </w:pPr>
      <w:r>
        <w:separator/>
      </w:r>
    </w:p>
  </w:endnote>
  <w:endnote w:type="continuationSeparator" w:id="0">
    <w:p w14:paraId="29AF0A7B" w14:textId="77777777" w:rsidR="0035178C" w:rsidRDefault="003517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800000EB" w:usb1="380160EA" w:usb2="144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35F7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35F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35F7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35F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645F8" w14:textId="77777777" w:rsidR="0035178C" w:rsidRDefault="0035178C" w:rsidP="00117666">
      <w:pPr>
        <w:spacing w:after="0"/>
      </w:pPr>
      <w:r>
        <w:separator/>
      </w:r>
    </w:p>
  </w:footnote>
  <w:footnote w:type="continuationSeparator" w:id="0">
    <w:p w14:paraId="3A9E3418" w14:textId="77777777" w:rsidR="0035178C" w:rsidRDefault="003517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35F7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35F7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5116"/>
    <w:rsid w:val="0035178C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F7C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7FC7"/>
    <w:rsid w:val="00AB5EE2"/>
    <w:rsid w:val="00AB6715"/>
    <w:rsid w:val="00B1671E"/>
    <w:rsid w:val="00B25EB8"/>
    <w:rsid w:val="00B354E1"/>
    <w:rsid w:val="00B37F4D"/>
    <w:rsid w:val="00C0428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26EF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rsid w:val="00E726EF"/>
    <w:pPr>
      <w:spacing w:after="0" w:line="240" w:lineRule="auto"/>
    </w:pPr>
    <w:rPr>
      <w:sz w:val="20"/>
      <w:szCs w:val="20"/>
      <w:lang w:eastAsia="zh-CN"/>
    </w:rPr>
    <w:tblPr/>
    <w:tblStylePr w:type="firstRow">
      <w:tblPr/>
      <w:tcPr>
        <w:tcBorders>
          <w:top w:val="single" w:sz="12" w:space="0" w:color="000000" w:themeColor="text1"/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="Times New Roman" w:eastAsia="Times New Roman" w:hAnsi="Times New Roman" w:cs="Times New Roman"/>
        <w:color w:val="auto"/>
      </w:rPr>
      <w:tblPr/>
      <w:tcPr>
        <w:tcBorders>
          <w:bottom w:val="single" w:sz="12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111</Words>
  <Characters>641</Characters>
  <Application>Microsoft Office Word</Application>
  <DocSecurity>0</DocSecurity>
  <Lines>58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udent</cp:lastModifiedBy>
  <cp:revision>6</cp:revision>
  <cp:lastPrinted>2013-10-03T12:51:00Z</cp:lastPrinted>
  <dcterms:created xsi:type="dcterms:W3CDTF">2022-11-17T16:58:00Z</dcterms:created>
  <dcterms:modified xsi:type="dcterms:W3CDTF">2026-03-04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